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38" w:leader="none"/>
        </w:tabs>
        <w:spacing w:lineRule="auto" w:line="24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. Table S2. Yeast Strains, Related to Methods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827"/>
        <w:gridCol w:w="2268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HK" w:eastAsia="en-HK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HK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YL7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noc3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>YL19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W303-1A, 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n-AU"/>
              </w:rPr>
              <w:t>cdc6 Δ::hisG,trp::Met3-CDC6::TR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L1885 </w:t>
              <w:tab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HY212,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ORC1-FRB-FLAG::natNT </w:t>
            </w:r>
            <w:r>
              <w:rPr>
                <w:rFonts w:cs="Arial" w:ascii="Arial" w:hAnsi="Arial"/>
                <w:sz w:val="24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>YLN3FR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HHY212, </w:t>
            </w:r>
            <w:r>
              <w:rPr>
                <w:rFonts w:cs="Arial" w:ascii="Arial" w:hAnsi="Arial"/>
                <w:i/>
                <w:iCs/>
                <w:sz w:val="24"/>
                <w:szCs w:val="24"/>
                <w:lang w:val="en-AU"/>
              </w:rPr>
              <w:t>NOC3-FRB-FLAG::nat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YL8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-6HA(HIS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>YL7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GAL-NOC3::KanM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YL12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orc5Δ::orc5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>YL12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mcm5Δ::mcm5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3"/>
                <w:szCs w:val="23"/>
                <w:lang w:val="en-HK" w:eastAsia="en-HK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Lnoc3-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GAL- NOC3::KanMX noc3-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YLnoc3-1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GAL- NOC3::KanMX noc3-1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Lnoc3-CC1Δ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GAL- NOC3::KanMX Noc3-CC1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Lnoc3-CC2Δ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303-1a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oc3Δ::GAL- NOC3::KanMX Noc3-CC2Δ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cs="Arial" w:ascii="Arial" w:hAnsi="Arial"/>
                <w:sz w:val="24"/>
                <w:szCs w:val="24"/>
                <w:lang w:val="en-AU"/>
              </w:rPr>
              <w:t xml:space="preserve">This </w:t>
            </w:r>
            <w:r>
              <w:rPr>
                <w:rFonts w:cs="Arial" w:ascii="Arial" w:hAnsi="Arial"/>
                <w:sz w:val="24"/>
                <w:szCs w:val="24"/>
              </w:rPr>
              <w:t>paper</w:t>
            </w:r>
          </w:p>
        </w:tc>
      </w:tr>
    </w:tbl>
    <w:p>
      <w:pPr>
        <w:pStyle w:val="Normal"/>
        <w:tabs>
          <w:tab w:val="clear" w:pos="720"/>
          <w:tab w:val="left" w:pos="5638" w:leader="none"/>
        </w:tabs>
        <w:spacing w:lineRule="auto" w:line="240"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GB" w:eastAsia="zh-CN"/>
    </w:rPr>
  </w:style>
  <w:style w:type="character" w:styleId="FooterChar">
    <w:name w:val="Footer Char"/>
    <w:qFormat/>
    <w:rPr>
      <w:sz w:val="22"/>
      <w:szCs w:val="22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zh-CN"/>
    </w:rPr>
  </w:style>
  <w:style w:type="character" w:styleId="CommentSubjectChar">
    <w:name w:val="Comment Subject Char"/>
    <w:qFormat/>
    <w:rPr>
      <w:b/>
      <w:bCs/>
      <w:lang w:val="en-GB" w:eastAsia="zh-CN"/>
    </w:rPr>
  </w:style>
  <w:style w:type="character" w:styleId="Markedcontent">
    <w:name w:val="markedcontent"/>
    <w:qFormat/>
    <w:rPr/>
  </w:style>
  <w:style w:type="character" w:styleId="Highlight">
    <w:name w:val="highlight"/>
    <w:qFormat/>
    <w:rPr/>
  </w:style>
  <w:style w:type="character" w:styleId="Go">
    <w:name w:val="g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SimSun;宋体" w:cs="Book Antiqua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Yiv5994148998ydp2e1f8877msonormal">
    <w:name w:val="yiv5994148998ydp2e1f8877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H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0:45:00Z</dcterms:created>
  <dc:creator>M. Bernardes Silva</dc:creator>
  <dc:description/>
  <cp:keywords/>
  <dc:language>en-US</dc:language>
  <cp:lastModifiedBy>15716</cp:lastModifiedBy>
  <cp:lastPrinted>2022-11-12T21:01:00Z</cp:lastPrinted>
  <dcterms:modified xsi:type="dcterms:W3CDTF">2022-12-26T07:4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